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9B3" w:rsidRPr="0033093E" w:rsidRDefault="002C09B3" w:rsidP="002C09B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2</w:t>
      </w:r>
      <w:r w:rsidRPr="0033093E">
        <w:rPr>
          <w:rFonts w:ascii="Times New Roman" w:hAnsi="Times New Roman" w:cs="Times New Roman"/>
          <w:sz w:val="22"/>
          <w:szCs w:val="22"/>
        </w:rPr>
        <w:t xml:space="preserve">. Comparison between sporadic PBMAH patients with and without </w:t>
      </w:r>
      <w:r w:rsidRPr="0033093E">
        <w:rPr>
          <w:rFonts w:ascii="Times New Roman" w:hAnsi="Times New Roman" w:cs="Times New Roman"/>
          <w:i/>
          <w:sz w:val="22"/>
          <w:szCs w:val="22"/>
        </w:rPr>
        <w:t>ARMC5</w:t>
      </w:r>
      <w:r w:rsidRPr="0033093E">
        <w:rPr>
          <w:rFonts w:ascii="Times New Roman" w:hAnsi="Times New Roman" w:cs="Times New Roman"/>
          <w:sz w:val="22"/>
          <w:szCs w:val="22"/>
        </w:rPr>
        <w:t xml:space="preserve"> pathogenic germline mutati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73"/>
        <w:gridCol w:w="1956"/>
        <w:gridCol w:w="1784"/>
        <w:gridCol w:w="982"/>
      </w:tblGrid>
      <w:tr w:rsidR="002C09B3" w:rsidRPr="003C34E9" w:rsidTr="00E32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0" w:name="OLE_LINK3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Characteristics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RMC5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mutated 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Without </w:t>
            </w:r>
            <w:r w:rsidRPr="003C34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RMC5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mutation 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 value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 of patients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Age (years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 xml:space="preserve"> [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65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[49-59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ender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F/M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2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vert</w:t>
            </w: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CS/subclinical CS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4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Hypertension (%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Glucose metabolism (%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ind w:leftChars="82" w:left="197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diabetes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ind w:leftChars="82" w:left="197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IGT/IFG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ind w:leftChars="83" w:left="199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Normal glucose metabolism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BMI (kg/m^2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 [23.3-30.4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[25.2-28.2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UFC (</w:t>
            </w:r>
            <w:proofErr w:type="spellStart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ug</w:t>
            </w:r>
            <w:proofErr w:type="spellEnd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/24h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2 [433-4997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0 [603-1209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Morning serum cortisol (</w:t>
            </w:r>
            <w:proofErr w:type="spellStart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ug</w:t>
            </w:r>
            <w:proofErr w:type="spellEnd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/dl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 [15.7-41.8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 [16.5-26.6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C09B3" w:rsidRPr="003C34E9" w:rsidTr="00E32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Late night cortisol (</w:t>
            </w:r>
            <w:proofErr w:type="spellStart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ug</w:t>
            </w:r>
            <w:proofErr w:type="spellEnd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/dl)</w:t>
            </w:r>
          </w:p>
        </w:tc>
        <w:tc>
          <w:tcPr>
            <w:tcW w:w="1956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[4.6-30.1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[3.8-12.7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Pr="003C34E9" w:rsidRDefault="002C09B3" w:rsidP="00E3245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C09B3" w:rsidRPr="003C34E9" w:rsidTr="00E32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shd w:val="clear" w:color="auto" w:fill="auto"/>
          </w:tcPr>
          <w:p w:rsidR="002C09B3" w:rsidRPr="003C34E9" w:rsidRDefault="002C09B3" w:rsidP="00E324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Serum cortisol after LDDST (</w:t>
            </w:r>
            <w:proofErr w:type="spellStart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ug</w:t>
            </w:r>
            <w:proofErr w:type="spellEnd"/>
            <w:r w:rsidRPr="003C34E9">
              <w:rPr>
                <w:rFonts w:ascii="Times New Roman" w:hAnsi="Times New Roman" w:cs="Times New Roman"/>
                <w:b w:val="0"/>
                <w:sz w:val="18"/>
                <w:szCs w:val="18"/>
              </w:rPr>
              <w:t>/dl)</w:t>
            </w:r>
          </w:p>
        </w:tc>
        <w:tc>
          <w:tcPr>
            <w:tcW w:w="1956" w:type="dxa"/>
            <w:shd w:val="clear" w:color="auto" w:fill="auto"/>
          </w:tcPr>
          <w:p w:rsidR="002C09B3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.2-35.5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84" w:type="dxa"/>
            <w:shd w:val="clear" w:color="auto" w:fill="auto"/>
          </w:tcPr>
          <w:p w:rsidR="002C09B3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2.2-16.4</w:t>
            </w:r>
            <w:r w:rsidRPr="003C34E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82" w:type="dxa"/>
            <w:shd w:val="clear" w:color="auto" w:fill="auto"/>
          </w:tcPr>
          <w:p w:rsidR="002C09B3" w:rsidRDefault="002C09B3" w:rsidP="00E324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</w:tbl>
    <w:p w:rsidR="00EA106B" w:rsidRDefault="00EA106B">
      <w:bookmarkStart w:id="1" w:name="_GoBack"/>
      <w:bookmarkEnd w:id="0"/>
      <w:bookmarkEnd w:id="1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B3"/>
    <w:rsid w:val="002C09B3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DF13F-5F7B-4542-AE52-A0F25DF7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9B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09B3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losh</dc:creator>
  <cp:keywords/>
  <dc:description/>
  <cp:lastModifiedBy>Steph Milosh</cp:lastModifiedBy>
  <cp:revision>1</cp:revision>
  <dcterms:created xsi:type="dcterms:W3CDTF">2018-01-16T15:51:00Z</dcterms:created>
  <dcterms:modified xsi:type="dcterms:W3CDTF">2018-01-16T15:52:00Z</dcterms:modified>
</cp:coreProperties>
</file>